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02E4E2" w14:textId="77777777" w:rsidR="00DF24FF" w:rsidRPr="00AE51DD" w:rsidRDefault="00DF24FF" w:rsidP="00DF24FF">
      <w:pPr>
        <w:pStyle w:val="Heading2"/>
        <w:keepNext w:val="0"/>
        <w:keepLines w:val="0"/>
        <w:spacing w:before="0"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1 Table</w:t>
      </w:r>
      <w:r>
        <w:rPr>
          <w:rFonts w:ascii="Times New Roman" w:eastAsia="Times New Roman" w:hAnsi="Times New Roman" w:cs="Times New Roman"/>
        </w:rPr>
        <w:t>. Search Term</w:t>
      </w:r>
    </w:p>
    <w:tbl>
      <w:tblPr>
        <w:tblpPr w:leftFromText="187" w:rightFromText="187" w:vertAnchor="text" w:tblpY="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50"/>
        <w:gridCol w:w="3615"/>
        <w:gridCol w:w="2655"/>
        <w:gridCol w:w="1140"/>
      </w:tblGrid>
      <w:tr w:rsidR="00DF24FF" w14:paraId="6E6D652C" w14:textId="77777777" w:rsidTr="00D36B6F">
        <w:trPr>
          <w:trHeight w:val="440"/>
        </w:trPr>
        <w:tc>
          <w:tcPr>
            <w:tcW w:w="9360" w:type="dxa"/>
            <w:gridSpan w:val="4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3A02B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ble A in S1 Table. Lens.org</w:t>
            </w:r>
          </w:p>
          <w:p w14:paraId="52F48B61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ed on 06.26.2023</w:t>
            </w:r>
          </w:p>
          <w:p w14:paraId="0A93E886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We hereby want to acknowledge the use of The Lens: </w:t>
            </w:r>
            <w:hyperlink r:id="rId5">
              <w:r>
                <w:rPr>
                  <w:rFonts w:ascii="Times New Roman" w:eastAsia="Times New Roman" w:hAnsi="Times New Roman" w:cs="Times New Roman"/>
                  <w:i/>
                  <w:color w:val="1155CC"/>
                  <w:sz w:val="24"/>
                  <w:szCs w:val="24"/>
                  <w:u w:val="single"/>
                </w:rPr>
                <w:t>https://www.lens.org/</w:t>
              </w:r>
            </w:hyperlink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</w:p>
          <w:p w14:paraId="674C1FD0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strictions: Years 2010-Jul 26 2023</w:t>
            </w:r>
          </w:p>
        </w:tc>
      </w:tr>
      <w:tr w:rsidR="00DF24FF" w14:paraId="3E606653" w14:textId="77777777" w:rsidTr="00D36B6F"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F376D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arch component</w:t>
            </w:r>
          </w:p>
        </w:tc>
        <w:tc>
          <w:tcPr>
            <w:tcW w:w="3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E46C3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Search terms 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D6B8C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tionale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3C95B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ults</w:t>
            </w:r>
          </w:p>
        </w:tc>
      </w:tr>
      <w:tr w:rsidR="00DF24FF" w14:paraId="2AAD7D19" w14:textId="77777777" w:rsidTr="00D36B6F">
        <w:trPr>
          <w:trHeight w:val="400"/>
        </w:trPr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255D2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1 Tuberculosis</w:t>
            </w:r>
          </w:p>
        </w:tc>
        <w:tc>
          <w:tcPr>
            <w:tcW w:w="3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320B1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mesh_</w:t>
            </w: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term.mesh</w:t>
            </w:r>
            <w:proofErr w:type="gram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_heading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 xml:space="preserve">: ("Tuberculosis" OR "Latent Tuberculosis" OR </w:t>
            </w:r>
          </w:p>
          <w:p w14:paraId="0E6A2A7A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 xml:space="preserve">"Tuberculosis, Extrapulmonary" OR "Tuberculosis, Miliary" OR </w:t>
            </w:r>
          </w:p>
          <w:p w14:paraId="19EC4DAF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 xml:space="preserve">"Tuberculosis, Multidrug-Resistant" OR "Extensively Drug-Resistant Tuberculosis" </w:t>
            </w:r>
          </w:p>
          <w:p w14:paraId="196CF15E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OR "Tuberculosis, Pulmonary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Silicotuberculosis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 xml:space="preserve">") OR </w:t>
            </w:r>
          </w:p>
          <w:p w14:paraId="03745EDF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 xml:space="preserve">title: ("tuberculosis" OR "TB") OR </w:t>
            </w:r>
          </w:p>
          <w:p w14:paraId="22683B93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abstract: ("tuberculosis" OR "TB") OR</w:t>
            </w:r>
          </w:p>
          <w:p w14:paraId="13C2307A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keyword: ("tuberculosis" OR "TB")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A6308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arch for TB/Tuberculosis in…</w:t>
            </w:r>
          </w:p>
          <w:p w14:paraId="3E45F1EA" w14:textId="77777777" w:rsidR="00DF24FF" w:rsidRDefault="00DF24FF" w:rsidP="00DF24FF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 (no explosion possible)</w:t>
            </w:r>
          </w:p>
          <w:p w14:paraId="1C5E66D7" w14:textId="77777777" w:rsidR="00DF24FF" w:rsidRDefault="00DF24FF" w:rsidP="00DF24FF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tles</w:t>
            </w:r>
          </w:p>
          <w:p w14:paraId="6C9C0EDC" w14:textId="77777777" w:rsidR="00DF24FF" w:rsidRDefault="00DF24FF" w:rsidP="00DF24FF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bstracts</w:t>
            </w:r>
          </w:p>
          <w:p w14:paraId="39F2F613" w14:textId="77777777" w:rsidR="00DF24FF" w:rsidRDefault="00DF24FF" w:rsidP="00DF24FF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eywords</w:t>
            </w:r>
          </w:p>
        </w:tc>
        <w:tc>
          <w:tcPr>
            <w:tcW w:w="11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6FCD0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F24FF" w14:paraId="10DEAE43" w14:textId="77777777" w:rsidTr="00D36B6F">
        <w:trPr>
          <w:trHeight w:val="400"/>
        </w:trPr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4F123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2 Epidemiology</w:t>
            </w:r>
          </w:p>
        </w:tc>
        <w:tc>
          <w:tcPr>
            <w:tcW w:w="3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3A960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mesh_</w:t>
            </w: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term.mesh</w:t>
            </w:r>
            <w:proofErr w:type="gram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_heading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: ("Epidemiology" OR "Molecular Epidemiology" OR</w:t>
            </w:r>
          </w:p>
          <w:p w14:paraId="7345A3A9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"Morbidity" OR "Basic Reproductive Number" OR "Incidence" OR "Prevalence") OR</w:t>
            </w:r>
          </w:p>
          <w:p w14:paraId="51A477CA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title: ("prevalence" OR "incidence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epidemiolog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*" OR "surveillance") OR</w:t>
            </w:r>
          </w:p>
          <w:p w14:paraId="2D9461B7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abstract: ("prevalence" OR "incidence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epidemiolog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*" OR "surveillance") OR</w:t>
            </w:r>
          </w:p>
          <w:p w14:paraId="30758173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keyword: ("prevalence" OR "incidence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epidemiolog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*" OR "surveillance")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3D5B2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arch for epidemiology in…</w:t>
            </w:r>
          </w:p>
          <w:p w14:paraId="7359DAFD" w14:textId="77777777" w:rsidR="00DF24FF" w:rsidRDefault="00DF24FF" w:rsidP="00DF24FF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 (no explosion possible)</w:t>
            </w:r>
          </w:p>
          <w:p w14:paraId="59330722" w14:textId="77777777" w:rsidR="00DF24FF" w:rsidRDefault="00DF24FF" w:rsidP="00DF24FF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tles</w:t>
            </w:r>
          </w:p>
          <w:p w14:paraId="15A57A7F" w14:textId="77777777" w:rsidR="00DF24FF" w:rsidRDefault="00DF24FF" w:rsidP="00DF24FF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bstracts</w:t>
            </w:r>
          </w:p>
          <w:p w14:paraId="08591722" w14:textId="77777777" w:rsidR="00DF24FF" w:rsidRDefault="00DF24FF" w:rsidP="00DF24FF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eywords</w:t>
            </w:r>
          </w:p>
        </w:tc>
        <w:tc>
          <w:tcPr>
            <w:tcW w:w="11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92148" w14:textId="77777777" w:rsidR="00DF24FF" w:rsidRDefault="00DF24FF" w:rsidP="00D36B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F24FF" w14:paraId="193D2AD8" w14:textId="77777777" w:rsidTr="00D36B6F">
        <w:trPr>
          <w:trHeight w:val="400"/>
        </w:trPr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FF16B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3 South Africa</w:t>
            </w:r>
          </w:p>
        </w:tc>
        <w:tc>
          <w:tcPr>
            <w:tcW w:w="3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D6EBC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mesh_</w:t>
            </w: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term.mesh</w:t>
            </w:r>
            <w:proofErr w:type="gram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_heading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: ("South Africa") OR</w:t>
            </w:r>
          </w:p>
          <w:p w14:paraId="063E0C79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 xml:space="preserve">title: ("south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africa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 xml:space="preserve">" OR "south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african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 xml:space="preserve">") OR </w:t>
            </w:r>
          </w:p>
          <w:p w14:paraId="15714032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 xml:space="preserve">abstract: ("south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africa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 xml:space="preserve">" OR "south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african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") OR</w:t>
            </w:r>
          </w:p>
          <w:p w14:paraId="34B88785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 xml:space="preserve">keyword: ("south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africa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 xml:space="preserve">" OR "south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african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") OR</w:t>
            </w:r>
          </w:p>
          <w:p w14:paraId="2633CC7D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source.titl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 xml:space="preserve">: ("south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africa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*") OR</w:t>
            </w:r>
          </w:p>
          <w:p w14:paraId="2C38A2B7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fulltext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: ("Cape Town" OR "Soweto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Kathlehong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" OR "Umlazi" OR "Soshanguve" OR "Khayelitsha" OR "Mamelodi" OR "Mitchells Plain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Ibhayi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Sebokeng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" OR "Mangaung" OR "Philippi" OR "Ivory Park" OR "Botshabelo" OR "Alexandra" OR "Phoenix" OR "KwaMashu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Vosloorus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Mdantsa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" OR "Delft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Etwatwa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" OR "Motherwell" OR "Tsakane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Thabong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Evaton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Daveyton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Ntuzuma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Madadeni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Embalenhl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" OR "Kagiso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Mabopa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Galeshew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KwaNobuhl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Saulsvill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Jouberton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Thokoza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" OR "KwaThema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Guguletu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Diepsloot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" OR "Ga-Rankuwa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Seshego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Edental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Osizweni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" OR "Orange Farm" OR "Hlubi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Duduza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 xml:space="preserve">" OR </w:t>
            </w: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lastRenderedPageBreak/>
              <w:t>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Mfuleni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" OR "Mpumalanga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Matsulu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Thembalethu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Mahwelereng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" OR "Sharpeville") OR</w:t>
            </w:r>
          </w:p>
          <w:p w14:paraId="13C70F04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fulltext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: ("Eastern Cape" OR "Free State" OR "Gauteng" OR "KwaZulu-Natal" OR "Limpopo" OR "Mpumalanga" OR "Northern Cape" OR "</w:t>
            </w: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North West</w:t>
            </w:r>
            <w:proofErr w:type="gram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" OR "Western Cape")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7B956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earch for South Africa in…</w:t>
            </w:r>
          </w:p>
          <w:p w14:paraId="15ADEA84" w14:textId="77777777" w:rsidR="00DF24FF" w:rsidRDefault="00DF24FF" w:rsidP="00DF24FF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</w:t>
            </w:r>
          </w:p>
          <w:p w14:paraId="4C0A8E5D" w14:textId="77777777" w:rsidR="00DF24FF" w:rsidRDefault="00DF24FF" w:rsidP="00DF24FF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tles</w:t>
            </w:r>
          </w:p>
          <w:p w14:paraId="4C045968" w14:textId="77777777" w:rsidR="00DF24FF" w:rsidRDefault="00DF24FF" w:rsidP="00DF24FF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bstracts</w:t>
            </w:r>
          </w:p>
          <w:p w14:paraId="5DE6B988" w14:textId="77777777" w:rsidR="00DF24FF" w:rsidRDefault="00DF24FF" w:rsidP="00DF24FF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eywords</w:t>
            </w:r>
          </w:p>
          <w:p w14:paraId="77686C92" w14:textId="77777777" w:rsidR="00DF24FF" w:rsidRDefault="00DF24FF" w:rsidP="00DF24FF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ournal names</w:t>
            </w:r>
          </w:p>
          <w:p w14:paraId="7C1A18E4" w14:textId="77777777" w:rsidR="00DF24FF" w:rsidRDefault="00DF24FF" w:rsidP="00DF24FF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lltext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rovinces and townships)</w:t>
            </w:r>
          </w:p>
        </w:tc>
        <w:tc>
          <w:tcPr>
            <w:tcW w:w="11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9ECC6" w14:textId="77777777" w:rsidR="00DF24FF" w:rsidRDefault="00DF24FF" w:rsidP="00D36B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F24FF" w14:paraId="23ED42D7" w14:textId="77777777" w:rsidTr="00D36B6F">
        <w:trPr>
          <w:trHeight w:val="400"/>
        </w:trPr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15BD0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4 Underserved populations</w:t>
            </w:r>
          </w:p>
        </w:tc>
        <w:tc>
          <w:tcPr>
            <w:tcW w:w="3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C0F01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mesh_</w:t>
            </w: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term.mesh</w:t>
            </w:r>
            <w:proofErr w:type="gram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_heading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 xml:space="preserve">: ("Socioeconomic Factors" OR "Economic Factors" </w:t>
            </w:r>
          </w:p>
          <w:p w14:paraId="2FE88E67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OR "Economic Stability" OR "Economic Instability" OR "Economic Status" OR</w:t>
            </w:r>
          </w:p>
          <w:p w14:paraId="07ABD49F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 xml:space="preserve">"Poverty" OR "Poverty Areas" OR "Social Class" OR "Low Socioeconomic Status" </w:t>
            </w:r>
          </w:p>
          <w:p w14:paraId="66088B03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OR "Social Mobility" OR "Social Factors" OR "Resource-Limited Settings") OR</w:t>
            </w:r>
          </w:p>
          <w:p w14:paraId="70C9D538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 xml:space="preserve">title: ("informal settlement*" OR "settlement*" OR "informal dwelling*" OR "resource-limited" OR "impoverished" OR "township*" OR "peri-urban") OR </w:t>
            </w:r>
          </w:p>
          <w:p w14:paraId="0A05AB1A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abstract: ("informal settlement*" OR "settlement*" OR "informal dwelling*" OR "resource-limited" OR "impoverished" OR "township*" OR "peri-urban") OR</w:t>
            </w:r>
          </w:p>
          <w:p w14:paraId="1681AB30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keyword: ("informal settlement*" OR "settlement*" OR "informal dwelling*" OR "resource-limited" OR "impoverished" OR "township*" OR "peri-urban")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10065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arch for informal settlement in…</w:t>
            </w:r>
          </w:p>
          <w:p w14:paraId="60C8DFC2" w14:textId="77777777" w:rsidR="00DF24FF" w:rsidRDefault="00DF24FF" w:rsidP="00DF24FF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 (no explosion possible)</w:t>
            </w:r>
          </w:p>
          <w:p w14:paraId="153CF0BE" w14:textId="77777777" w:rsidR="00DF24FF" w:rsidRDefault="00DF24FF" w:rsidP="00DF24FF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tles</w:t>
            </w:r>
          </w:p>
          <w:p w14:paraId="5DEC65A4" w14:textId="77777777" w:rsidR="00DF24FF" w:rsidRDefault="00DF24FF" w:rsidP="00DF24FF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bstracts</w:t>
            </w:r>
          </w:p>
          <w:p w14:paraId="51041C65" w14:textId="77777777" w:rsidR="00DF24FF" w:rsidRDefault="00DF24FF" w:rsidP="00DF24FF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eywords</w:t>
            </w:r>
          </w:p>
        </w:tc>
        <w:tc>
          <w:tcPr>
            <w:tcW w:w="11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22409" w14:textId="77777777" w:rsidR="00DF24FF" w:rsidRDefault="00DF24FF" w:rsidP="00D36B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F24FF" w14:paraId="32827443" w14:textId="77777777" w:rsidTr="00D36B6F"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9F637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5 Final search</w:t>
            </w:r>
          </w:p>
        </w:tc>
        <w:tc>
          <w:tcPr>
            <w:tcW w:w="3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77A17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1 AND #2 AND #3 AND #4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3A398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7AC87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74</w:t>
            </w:r>
          </w:p>
        </w:tc>
      </w:tr>
      <w:tr w:rsidR="00DF24FF" w14:paraId="55A637F8" w14:textId="77777777" w:rsidTr="00D36B6F">
        <w:trPr>
          <w:trHeight w:val="440"/>
        </w:trPr>
        <w:tc>
          <w:tcPr>
            <w:tcW w:w="9360" w:type="dxa"/>
            <w:gridSpan w:val="4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2F12D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B in S1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ble .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EMBASE Ovid (access via Yale University)</w:t>
            </w:r>
          </w:p>
          <w:p w14:paraId="58DB2616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ed on 06.26.2023</w:t>
            </w:r>
          </w:p>
          <w:p w14:paraId="6A50F28E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We hereby want to acknowledge the use of EMBASE Ovid: </w:t>
            </w:r>
            <w:hyperlink r:id="rId6">
              <w:r>
                <w:rPr>
                  <w:rFonts w:ascii="Times New Roman" w:eastAsia="Times New Roman" w:hAnsi="Times New Roman" w:cs="Times New Roman"/>
                  <w:i/>
                  <w:color w:val="1155CC"/>
                  <w:sz w:val="24"/>
                  <w:szCs w:val="24"/>
                  <w:u w:val="single"/>
                </w:rPr>
                <w:t>https://library.medicine.yale.edu/find/title/embase-ovid</w:t>
              </w:r>
            </w:hyperlink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</w:p>
          <w:p w14:paraId="3E762640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strictions: Years 2010-Jul 26 2023</w:t>
            </w:r>
          </w:p>
        </w:tc>
      </w:tr>
      <w:tr w:rsidR="00DF24FF" w14:paraId="194B4D0F" w14:textId="77777777" w:rsidTr="00D36B6F">
        <w:trPr>
          <w:trHeight w:val="440"/>
        </w:trPr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E1350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arch component</w:t>
            </w:r>
          </w:p>
        </w:tc>
        <w:tc>
          <w:tcPr>
            <w:tcW w:w="3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7C551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Search terms 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9ABC9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tionale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02580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ults</w:t>
            </w:r>
          </w:p>
        </w:tc>
      </w:tr>
      <w:tr w:rsidR="00DF24FF" w14:paraId="08E2C4FE" w14:textId="77777777" w:rsidTr="00D36B6F">
        <w:trPr>
          <w:trHeight w:val="440"/>
        </w:trPr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7FCB5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1 Tuberculosis</w:t>
            </w:r>
          </w:p>
        </w:tc>
        <w:tc>
          <w:tcPr>
            <w:tcW w:w="3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697CE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((exp tuberculosis/ OR tuberculosis.mp. OR TB.mp.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A6A77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arch for TB/Tuberculosis in…</w:t>
            </w:r>
          </w:p>
          <w:p w14:paraId="55D32CA6" w14:textId="77777777" w:rsidR="00DF24FF" w:rsidRDefault="00DF24FF" w:rsidP="00DF24FF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mtre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 (EMBASE subject headings)</w:t>
            </w:r>
          </w:p>
          <w:p w14:paraId="2164B8D8" w14:textId="77777777" w:rsidR="00DF24FF" w:rsidRDefault="00DF24FF" w:rsidP="00DF24FF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Keywords </w:t>
            </w:r>
          </w:p>
        </w:tc>
        <w:tc>
          <w:tcPr>
            <w:tcW w:w="11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3F675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F24FF" w14:paraId="6F22C546" w14:textId="77777777" w:rsidTr="00D36B6F">
        <w:trPr>
          <w:trHeight w:val="440"/>
        </w:trPr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BF99E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2 Epidemiology</w:t>
            </w:r>
          </w:p>
        </w:tc>
        <w:tc>
          <w:tcPr>
            <w:tcW w:w="3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42F31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exp</w:t>
            </w:r>
            <w:proofErr w:type="gram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 xml:space="preserve"> epidemiological monitoring/ OR exp epidemiological surveillance/ OR </w:t>
            </w:r>
          </w:p>
          <w:p w14:paraId="1DE329F8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 xml:space="preserve">exp epidemiology/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epidemiolog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*.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. OR prevalence.mp. OR</w:t>
            </w:r>
          </w:p>
          <w:p w14:paraId="2ECDC74B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incidence.mp. OR surveillance.mp.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34491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arch for epidemiology in…</w:t>
            </w:r>
          </w:p>
          <w:p w14:paraId="264A2A9F" w14:textId="77777777" w:rsidR="00DF24FF" w:rsidRDefault="00DF24FF" w:rsidP="00DF24FF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mtre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 (EMBASE subject headings)</w:t>
            </w:r>
          </w:p>
          <w:p w14:paraId="0651D53B" w14:textId="77777777" w:rsidR="00DF24FF" w:rsidRDefault="00DF24FF" w:rsidP="00DF24FF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Keywords </w:t>
            </w:r>
          </w:p>
        </w:tc>
        <w:tc>
          <w:tcPr>
            <w:tcW w:w="11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DE625" w14:textId="77777777" w:rsidR="00DF24FF" w:rsidRDefault="00DF24FF" w:rsidP="00D36B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F24FF" w14:paraId="65489B86" w14:textId="77777777" w:rsidTr="00D36B6F">
        <w:trPr>
          <w:trHeight w:val="440"/>
        </w:trPr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6F23C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3 South Africa</w:t>
            </w:r>
          </w:p>
        </w:tc>
        <w:tc>
          <w:tcPr>
            <w:tcW w:w="3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7BF89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exp</w:t>
            </w:r>
            <w:proofErr w:type="gram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 xml:space="preserve"> South Africa/ OR south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africa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*.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.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BDF82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arch for South Africa in…</w:t>
            </w:r>
          </w:p>
          <w:p w14:paraId="52FA57EA" w14:textId="77777777" w:rsidR="00DF24FF" w:rsidRDefault="00DF24FF" w:rsidP="00DF24FF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mtre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 (EMBASE subject headings)</w:t>
            </w:r>
          </w:p>
          <w:p w14:paraId="690B961B" w14:textId="77777777" w:rsidR="00DF24FF" w:rsidRDefault="00DF24FF" w:rsidP="00DF24FF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Keywords </w:t>
            </w:r>
          </w:p>
        </w:tc>
        <w:tc>
          <w:tcPr>
            <w:tcW w:w="11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A6B70" w14:textId="77777777" w:rsidR="00DF24FF" w:rsidRDefault="00DF24FF" w:rsidP="00D36B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F24FF" w14:paraId="299ADACC" w14:textId="77777777" w:rsidTr="00D36B6F">
        <w:trPr>
          <w:trHeight w:val="440"/>
        </w:trPr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35CD7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>#4 Underserved populations</w:t>
            </w:r>
          </w:p>
        </w:tc>
        <w:tc>
          <w:tcPr>
            <w:tcW w:w="3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D72EF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exp</w:t>
            </w:r>
            <w:proofErr w:type="gram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 xml:space="preserve"> socioeconomics/ OR settlement*.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. OR informal dwelling*.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. OR resource-limited.mp. OR impoverished.mp. OR township*.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. OR peri-urban.mp.)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EF19A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arch for informal settlements in…</w:t>
            </w:r>
          </w:p>
          <w:p w14:paraId="15074BF5" w14:textId="77777777" w:rsidR="00DF24FF" w:rsidRDefault="00DF24FF" w:rsidP="00DF24FF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mtre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 (EMBASE subject headings)</w:t>
            </w:r>
          </w:p>
          <w:p w14:paraId="53F9B385" w14:textId="77777777" w:rsidR="00DF24FF" w:rsidRDefault="00DF24FF" w:rsidP="00DF24FF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eywords</w:t>
            </w:r>
          </w:p>
        </w:tc>
        <w:tc>
          <w:tcPr>
            <w:tcW w:w="11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8D407" w14:textId="77777777" w:rsidR="00DF24FF" w:rsidRDefault="00DF24FF" w:rsidP="00D36B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F24FF" w14:paraId="036C8D32" w14:textId="77777777" w:rsidTr="00D36B6F">
        <w:trPr>
          <w:trHeight w:val="440"/>
        </w:trPr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89E2D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5 Final search</w:t>
            </w:r>
          </w:p>
        </w:tc>
        <w:tc>
          <w:tcPr>
            <w:tcW w:w="3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8E491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1 AND #2 AND #3 AND #4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53557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C19F5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597</w:t>
            </w:r>
          </w:p>
        </w:tc>
      </w:tr>
      <w:tr w:rsidR="00DF24FF" w14:paraId="582301A0" w14:textId="77777777" w:rsidTr="00D36B6F">
        <w:trPr>
          <w:trHeight w:val="440"/>
        </w:trPr>
        <w:tc>
          <w:tcPr>
            <w:tcW w:w="9360" w:type="dxa"/>
            <w:gridSpan w:val="4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16BB0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C in S1 Table African Index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dicus</w:t>
            </w:r>
            <w:proofErr w:type="spellEnd"/>
          </w:p>
          <w:p w14:paraId="783D2570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ed on 06.26.2023</w:t>
            </w:r>
          </w:p>
          <w:p w14:paraId="5CD2261B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We hereby want to acknowledge the use of African Index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d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: </w:t>
            </w:r>
            <w:hyperlink r:id="rId7">
              <w:r>
                <w:rPr>
                  <w:rFonts w:ascii="Times New Roman" w:eastAsia="Times New Roman" w:hAnsi="Times New Roman" w:cs="Times New Roman"/>
                  <w:i/>
                  <w:color w:val="1155CC"/>
                  <w:sz w:val="24"/>
                  <w:szCs w:val="24"/>
                  <w:u w:val="single"/>
                </w:rPr>
                <w:t>https://www.globalindexmedicus.net/biblioteca/aim/</w:t>
              </w:r>
            </w:hyperlink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. </w:t>
            </w:r>
          </w:p>
          <w:p w14:paraId="050CD3B9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strictions: None (limited search functionality of database)</w:t>
            </w:r>
          </w:p>
        </w:tc>
      </w:tr>
      <w:tr w:rsidR="00DF24FF" w14:paraId="5FF6B590" w14:textId="77777777" w:rsidTr="00D36B6F">
        <w:trPr>
          <w:trHeight w:val="440"/>
        </w:trPr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2316A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arch component</w:t>
            </w:r>
          </w:p>
        </w:tc>
        <w:tc>
          <w:tcPr>
            <w:tcW w:w="3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E84A1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Search terms 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2D527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tionale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809A5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ults</w:t>
            </w:r>
          </w:p>
        </w:tc>
      </w:tr>
      <w:tr w:rsidR="00DF24FF" w14:paraId="22DFEB2F" w14:textId="77777777" w:rsidTr="00D36B6F">
        <w:trPr>
          <w:trHeight w:val="440"/>
        </w:trPr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03F1D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1 Tuberculosis</w:t>
            </w:r>
          </w:p>
        </w:tc>
        <w:tc>
          <w:tcPr>
            <w:tcW w:w="3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2014C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:(tuberculosis OR TB )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87836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arch for TB/Tuberculosis in…</w:t>
            </w:r>
          </w:p>
          <w:p w14:paraId="5BC85A8D" w14:textId="77777777" w:rsidR="00DF24FF" w:rsidRDefault="00DF24FF" w:rsidP="00DF24FF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eywords</w:t>
            </w:r>
          </w:p>
        </w:tc>
        <w:tc>
          <w:tcPr>
            <w:tcW w:w="11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6B023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F24FF" w14:paraId="326C2D70" w14:textId="77777777" w:rsidTr="00D36B6F">
        <w:trPr>
          <w:trHeight w:val="440"/>
        </w:trPr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E33F5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2 Epidemiology</w:t>
            </w:r>
          </w:p>
        </w:tc>
        <w:tc>
          <w:tcPr>
            <w:tcW w:w="3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BF539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: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epidemiolo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* OR prevalence OR incidence OR surveillance)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B86E4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ould have narrowed down results to only 9.</w:t>
            </w:r>
          </w:p>
        </w:tc>
        <w:tc>
          <w:tcPr>
            <w:tcW w:w="11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2BAFC" w14:textId="77777777" w:rsidR="00DF24FF" w:rsidRDefault="00DF24FF" w:rsidP="00D36B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F24FF" w14:paraId="0483E51B" w14:textId="77777777" w:rsidTr="00D36B6F">
        <w:trPr>
          <w:trHeight w:val="440"/>
        </w:trPr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7FDFF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3 South Africa</w:t>
            </w:r>
          </w:p>
        </w:tc>
        <w:tc>
          <w:tcPr>
            <w:tcW w:w="3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81772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arched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85B56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arch for South Africa in…</w:t>
            </w:r>
          </w:p>
          <w:p w14:paraId="0B44D3CD" w14:textId="77777777" w:rsidR="00DF24FF" w:rsidRDefault="00DF24FF" w:rsidP="00DF24FF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eywords</w:t>
            </w:r>
          </w:p>
        </w:tc>
        <w:tc>
          <w:tcPr>
            <w:tcW w:w="11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E25FA" w14:textId="77777777" w:rsidR="00DF24FF" w:rsidRDefault="00DF24FF" w:rsidP="00D36B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F24FF" w14:paraId="1C5DF936" w14:textId="77777777" w:rsidTr="00D36B6F">
        <w:trPr>
          <w:trHeight w:val="440"/>
        </w:trPr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8E4E5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4 Underserved populations</w:t>
            </w:r>
          </w:p>
        </w:tc>
        <w:tc>
          <w:tcPr>
            <w:tcW w:w="3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205DA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arched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73BCE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ould have narrowed down results to only 3. </w:t>
            </w:r>
          </w:p>
        </w:tc>
        <w:tc>
          <w:tcPr>
            <w:tcW w:w="11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E5634" w14:textId="77777777" w:rsidR="00DF24FF" w:rsidRDefault="00DF24FF" w:rsidP="00D36B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F24FF" w14:paraId="075C4F4D" w14:textId="77777777" w:rsidTr="00D36B6F">
        <w:trPr>
          <w:trHeight w:val="440"/>
        </w:trPr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E4AE2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5 Final search</w:t>
            </w:r>
          </w:p>
        </w:tc>
        <w:tc>
          <w:tcPr>
            <w:tcW w:w="3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B97C4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#1 AND #3 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A27F9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C5958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3</w:t>
            </w:r>
          </w:p>
        </w:tc>
      </w:tr>
      <w:tr w:rsidR="00DF24FF" w14:paraId="788484E0" w14:textId="77777777" w:rsidTr="00D36B6F">
        <w:trPr>
          <w:trHeight w:val="440"/>
        </w:trPr>
        <w:tc>
          <w:tcPr>
            <w:tcW w:w="9360" w:type="dxa"/>
            <w:gridSpan w:val="4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AF7A3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D in S1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ble .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Incidence &amp; Prevalence Database</w:t>
            </w:r>
          </w:p>
          <w:p w14:paraId="6BDB3108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ed on 06.26.2023</w:t>
            </w:r>
          </w:p>
          <w:p w14:paraId="52F4F3AB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We hereby want to acknowledge the use of the Incidence &amp; Prevalence Database by Clarivate: </w:t>
            </w:r>
            <w:hyperlink r:id="rId8">
              <w:r>
                <w:rPr>
                  <w:rFonts w:ascii="Times New Roman" w:eastAsia="Times New Roman" w:hAnsi="Times New Roman" w:cs="Times New Roman"/>
                  <w:i/>
                  <w:color w:val="1155CC"/>
                  <w:sz w:val="24"/>
                  <w:szCs w:val="24"/>
                  <w:u w:val="single"/>
                </w:rPr>
                <w:t>https://www.tdrdata.com/ipd/ipd_init</w:t>
              </w:r>
            </w:hyperlink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.  </w:t>
            </w:r>
          </w:p>
          <w:p w14:paraId="1A34D964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strictions: Years 2010-Jul 26 2023</w:t>
            </w:r>
          </w:p>
        </w:tc>
      </w:tr>
      <w:tr w:rsidR="00DF24FF" w14:paraId="1F48C2D4" w14:textId="77777777" w:rsidTr="00D36B6F">
        <w:trPr>
          <w:trHeight w:val="440"/>
        </w:trPr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A8462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arch component</w:t>
            </w:r>
          </w:p>
        </w:tc>
        <w:tc>
          <w:tcPr>
            <w:tcW w:w="3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55295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Search terms 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DF3B2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tionale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ADE24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ults</w:t>
            </w:r>
          </w:p>
        </w:tc>
      </w:tr>
      <w:tr w:rsidR="00DF24FF" w14:paraId="599F9634" w14:textId="77777777" w:rsidTr="00D36B6F">
        <w:trPr>
          <w:trHeight w:val="440"/>
        </w:trPr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6F7E3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1 Tuberculosis</w:t>
            </w:r>
          </w:p>
        </w:tc>
        <w:tc>
          <w:tcPr>
            <w:tcW w:w="3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09423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t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:(tuberculosis OR TB)) </w:t>
            </w:r>
          </w:p>
          <w:p w14:paraId="3A7FBFEF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  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2F6A9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arch for TB/Tuberculosis in…</w:t>
            </w:r>
          </w:p>
          <w:p w14:paraId="70ED8C21" w14:textId="77777777" w:rsidR="00DF24FF" w:rsidRDefault="00DF24FF" w:rsidP="00DF24FF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eywords</w:t>
            </w:r>
          </w:p>
          <w:p w14:paraId="6425CCEA" w14:textId="77777777" w:rsidR="00DF24FF" w:rsidRDefault="00DF24FF" w:rsidP="00DF24FF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xtwords</w:t>
            </w:r>
            <w:proofErr w:type="spellEnd"/>
          </w:p>
        </w:tc>
        <w:tc>
          <w:tcPr>
            <w:tcW w:w="11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321AD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F24FF" w14:paraId="3120BABC" w14:textId="77777777" w:rsidTr="00D36B6F">
        <w:trPr>
          <w:trHeight w:val="440"/>
        </w:trPr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2371C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2 Epidemiology</w:t>
            </w:r>
          </w:p>
        </w:tc>
        <w:tc>
          <w:tcPr>
            <w:tcW w:w="3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90E6E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t searched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B62F6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mited search function</w:t>
            </w:r>
          </w:p>
        </w:tc>
        <w:tc>
          <w:tcPr>
            <w:tcW w:w="11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03868" w14:textId="77777777" w:rsidR="00DF24FF" w:rsidRDefault="00DF24FF" w:rsidP="00D36B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F24FF" w14:paraId="51E19C35" w14:textId="77777777" w:rsidTr="00D36B6F">
        <w:trPr>
          <w:trHeight w:val="440"/>
        </w:trPr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886AD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3 South Africa</w:t>
            </w:r>
          </w:p>
        </w:tc>
        <w:tc>
          <w:tcPr>
            <w:tcW w:w="3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38686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C76D5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arch for South Africa in…</w:t>
            </w:r>
          </w:p>
          <w:p w14:paraId="23B78D0B" w14:textId="77777777" w:rsidR="00DF24FF" w:rsidRDefault="00DF24FF" w:rsidP="00DF24FF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untry/geographic region</w:t>
            </w:r>
          </w:p>
        </w:tc>
        <w:tc>
          <w:tcPr>
            <w:tcW w:w="11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A934C" w14:textId="77777777" w:rsidR="00DF24FF" w:rsidRDefault="00DF24FF" w:rsidP="00D36B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F24FF" w14:paraId="3D3EE7C3" w14:textId="77777777" w:rsidTr="00D36B6F">
        <w:trPr>
          <w:trHeight w:val="440"/>
        </w:trPr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26FAD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>#4 Underserved populations</w:t>
            </w:r>
          </w:p>
        </w:tc>
        <w:tc>
          <w:tcPr>
            <w:tcW w:w="3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31232" w14:textId="77777777" w:rsidR="00DF24FF" w:rsidRDefault="00DF24FF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arched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DD38B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mited search function</w:t>
            </w:r>
          </w:p>
        </w:tc>
        <w:tc>
          <w:tcPr>
            <w:tcW w:w="11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94AFE" w14:textId="77777777" w:rsidR="00DF24FF" w:rsidRDefault="00DF24FF" w:rsidP="00D36B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F24FF" w14:paraId="2280A855" w14:textId="77777777" w:rsidTr="00D36B6F">
        <w:trPr>
          <w:trHeight w:val="440"/>
        </w:trPr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DF67D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5 Final search</w:t>
            </w:r>
          </w:p>
        </w:tc>
        <w:tc>
          <w:tcPr>
            <w:tcW w:w="3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5DA4D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#1 AND #3 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47AFC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F0C89" w14:textId="77777777" w:rsidR="00DF24FF" w:rsidRDefault="00DF24FF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</w:t>
            </w:r>
            <w:r w:rsidRPr="005B277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*</w:t>
            </w:r>
          </w:p>
        </w:tc>
      </w:tr>
    </w:tbl>
    <w:p w14:paraId="3CC68013" w14:textId="77777777" w:rsidR="00DF24FF" w:rsidRPr="00383A80" w:rsidRDefault="00DF24FF" w:rsidP="00DF24FF">
      <w:pPr>
        <w:pStyle w:val="Heading2"/>
        <w:keepNext w:val="0"/>
        <w:keepLines w:val="0"/>
        <w:spacing w:before="0"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bookmarkStart w:id="0" w:name="_heading=h.2et92p0" w:colFirst="0" w:colLast="0"/>
      <w:bookmarkEnd w:id="0"/>
      <w:r w:rsidRPr="002557FE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Legend</w:t>
      </w:r>
      <w:r w:rsidRPr="00383A80">
        <w:rPr>
          <w:rFonts w:ascii="Times New Roman" w:eastAsia="Times New Roman" w:hAnsi="Times New Roman" w:cs="Times New Roman"/>
          <w:i/>
          <w:sz w:val="24"/>
          <w:szCs w:val="24"/>
        </w:rPr>
        <w:t>: *The search returned several results, but none of them were sufficiently applicable to the research question to add them to the screening process.</w:t>
      </w:r>
    </w:p>
    <w:p w14:paraId="262C1F69" w14:textId="77777777" w:rsidR="00DF24FF" w:rsidRDefault="00DF24FF" w:rsidP="00DF24FF">
      <w:pPr>
        <w:pStyle w:val="Heading2"/>
        <w:keepNext w:val="0"/>
        <w:keepLines w:val="0"/>
        <w:spacing w:before="0" w:after="0" w:line="480" w:lineRule="auto"/>
        <w:rPr>
          <w:rFonts w:ascii="Times New Roman" w:eastAsia="Times New Roman" w:hAnsi="Times New Roman" w:cs="Times New Roman"/>
        </w:rPr>
      </w:pPr>
    </w:p>
    <w:p w14:paraId="73A5E4D0" w14:textId="77777777" w:rsidR="00564CFC" w:rsidRDefault="00564CFC"/>
    <w:sectPr w:rsidR="00564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781797"/>
    <w:multiLevelType w:val="multilevel"/>
    <w:tmpl w:val="782EFF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7B741CD"/>
    <w:multiLevelType w:val="multilevel"/>
    <w:tmpl w:val="203043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7573FF7"/>
    <w:multiLevelType w:val="multilevel"/>
    <w:tmpl w:val="29F63E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0363723"/>
    <w:multiLevelType w:val="multilevel"/>
    <w:tmpl w:val="FEEC33F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117530206">
    <w:abstractNumId w:val="1"/>
  </w:num>
  <w:num w:numId="2" w16cid:durableId="1920359463">
    <w:abstractNumId w:val="3"/>
  </w:num>
  <w:num w:numId="3" w16cid:durableId="955022548">
    <w:abstractNumId w:val="2"/>
  </w:num>
  <w:num w:numId="4" w16cid:durableId="11826687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4FF"/>
    <w:rsid w:val="00035AFF"/>
    <w:rsid w:val="00043716"/>
    <w:rsid w:val="00055EDC"/>
    <w:rsid w:val="00092DE5"/>
    <w:rsid w:val="000A69BD"/>
    <w:rsid w:val="000F1527"/>
    <w:rsid w:val="000F3D50"/>
    <w:rsid w:val="00122A1D"/>
    <w:rsid w:val="001414A8"/>
    <w:rsid w:val="001B65FE"/>
    <w:rsid w:val="001E0658"/>
    <w:rsid w:val="00256513"/>
    <w:rsid w:val="002A0F20"/>
    <w:rsid w:val="00315457"/>
    <w:rsid w:val="003233BC"/>
    <w:rsid w:val="00374637"/>
    <w:rsid w:val="004269BD"/>
    <w:rsid w:val="00462C8A"/>
    <w:rsid w:val="00526E57"/>
    <w:rsid w:val="00531558"/>
    <w:rsid w:val="00544EFB"/>
    <w:rsid w:val="00564CFC"/>
    <w:rsid w:val="0058187E"/>
    <w:rsid w:val="005A1129"/>
    <w:rsid w:val="005A3E25"/>
    <w:rsid w:val="005D238E"/>
    <w:rsid w:val="005D5A18"/>
    <w:rsid w:val="006440E8"/>
    <w:rsid w:val="006A05C5"/>
    <w:rsid w:val="006A6BA2"/>
    <w:rsid w:val="006F706A"/>
    <w:rsid w:val="00717780"/>
    <w:rsid w:val="00732063"/>
    <w:rsid w:val="007333D0"/>
    <w:rsid w:val="00744247"/>
    <w:rsid w:val="007448DE"/>
    <w:rsid w:val="007C13E8"/>
    <w:rsid w:val="007D61F5"/>
    <w:rsid w:val="007F6246"/>
    <w:rsid w:val="008546D4"/>
    <w:rsid w:val="008556FF"/>
    <w:rsid w:val="0086605C"/>
    <w:rsid w:val="008A0300"/>
    <w:rsid w:val="008E69DE"/>
    <w:rsid w:val="008F32E9"/>
    <w:rsid w:val="00963306"/>
    <w:rsid w:val="009839D6"/>
    <w:rsid w:val="00994DDE"/>
    <w:rsid w:val="009A67CE"/>
    <w:rsid w:val="009E4836"/>
    <w:rsid w:val="00A111E7"/>
    <w:rsid w:val="00A11B6F"/>
    <w:rsid w:val="00A40333"/>
    <w:rsid w:val="00A51911"/>
    <w:rsid w:val="00A81905"/>
    <w:rsid w:val="00AB726B"/>
    <w:rsid w:val="00B054F1"/>
    <w:rsid w:val="00B42012"/>
    <w:rsid w:val="00B80E0B"/>
    <w:rsid w:val="00B878B4"/>
    <w:rsid w:val="00BA546E"/>
    <w:rsid w:val="00BB1AEE"/>
    <w:rsid w:val="00BD1386"/>
    <w:rsid w:val="00C66478"/>
    <w:rsid w:val="00C75C60"/>
    <w:rsid w:val="00C76A29"/>
    <w:rsid w:val="00CF0105"/>
    <w:rsid w:val="00D007B8"/>
    <w:rsid w:val="00D1196D"/>
    <w:rsid w:val="00D5678D"/>
    <w:rsid w:val="00D60BC1"/>
    <w:rsid w:val="00D81527"/>
    <w:rsid w:val="00DB31D4"/>
    <w:rsid w:val="00DE6AB4"/>
    <w:rsid w:val="00DF24FF"/>
    <w:rsid w:val="00E1726D"/>
    <w:rsid w:val="00E32E91"/>
    <w:rsid w:val="00E471CB"/>
    <w:rsid w:val="00E62C75"/>
    <w:rsid w:val="00E906AF"/>
    <w:rsid w:val="00EB291E"/>
    <w:rsid w:val="00EE5077"/>
    <w:rsid w:val="00EE6F23"/>
    <w:rsid w:val="00EF10A0"/>
    <w:rsid w:val="00F22C78"/>
    <w:rsid w:val="00F4607D"/>
    <w:rsid w:val="00F73C6B"/>
    <w:rsid w:val="00F74AE9"/>
    <w:rsid w:val="00FA5311"/>
    <w:rsid w:val="00FE2D12"/>
    <w:rsid w:val="00FF0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310A6"/>
  <w15:chartTrackingRefBased/>
  <w15:docId w15:val="{46365162-5793-EE44-B9EA-C6985D8A9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4FF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24FF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F24FF"/>
    <w:rPr>
      <w:rFonts w:ascii="Arial" w:eastAsia="Arial" w:hAnsi="Arial" w:cs="Arial"/>
      <w:kern w:val="0"/>
      <w:sz w:val="32"/>
      <w:szCs w:val="3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drdata.com/ipd/ipd_init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globalindexmedicus.net/biblioteca/aim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library.medicine.yale.edu/find/title/embase-ovid" TargetMode="External"/><Relationship Id="rId5" Type="http://schemas.openxmlformats.org/officeDocument/2006/relationships/hyperlink" Target="https://www.lens.org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5</Words>
  <Characters>5335</Characters>
  <Application>Microsoft Office Word</Application>
  <DocSecurity>0</DocSecurity>
  <Lines>44</Lines>
  <Paragraphs>12</Paragraphs>
  <ScaleCrop>false</ScaleCrop>
  <Company/>
  <LinksUpToDate>false</LinksUpToDate>
  <CharactersWithSpaces>6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grewe, Lydia</dc:creator>
  <cp:keywords/>
  <dc:description/>
  <cp:lastModifiedBy>Lydia Holtgrewe (lmlh1g18)</cp:lastModifiedBy>
  <cp:revision>1</cp:revision>
  <dcterms:created xsi:type="dcterms:W3CDTF">2024-09-12T21:58:00Z</dcterms:created>
  <dcterms:modified xsi:type="dcterms:W3CDTF">2024-09-12T21:59:00Z</dcterms:modified>
</cp:coreProperties>
</file>